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995" w:rsidRDefault="00C04DE3" w:rsidP="007B49A5">
      <w:pPr>
        <w:pStyle w:val="Caption"/>
        <w:spacing w:before="0" w:after="0" w:line="480" w:lineRule="auto"/>
        <w:rPr>
          <w:lang w:val="en-US"/>
        </w:rPr>
      </w:pPr>
      <w:r w:rsidRPr="009D1CD9">
        <w:rPr>
          <w:rFonts w:ascii="Times New Roman" w:hAnsi="Times New Roman"/>
          <w:b/>
          <w:i w:val="0"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i w:val="0"/>
          <w:sz w:val="24"/>
          <w:szCs w:val="24"/>
          <w:lang w:val="en-US"/>
        </w:rPr>
        <w:t xml:space="preserve"> S2</w:t>
      </w:r>
      <w:r w:rsidRPr="009D1CD9">
        <w:rPr>
          <w:rFonts w:ascii="Times New Roman" w:hAnsi="Times New Roman"/>
          <w:b/>
          <w:i w:val="0"/>
          <w:sz w:val="24"/>
          <w:szCs w:val="24"/>
          <w:lang w:val="en-US"/>
        </w:rPr>
        <w:t>.</w:t>
      </w:r>
      <w:r w:rsidRPr="009D1CD9">
        <w:rPr>
          <w:rFonts w:ascii="Times New Roman" w:hAnsi="Times New Roman"/>
          <w:i w:val="0"/>
          <w:sz w:val="24"/>
          <w:szCs w:val="24"/>
          <w:lang w:val="en-US"/>
        </w:rPr>
        <w:t xml:space="preserve"> Descriptive statistics of the study population (183 mother-newborn pairs)</w:t>
      </w:r>
      <w:r>
        <w:rPr>
          <w:lang w:val="en-US"/>
        </w:rPr>
        <w:t xml:space="preserve"> </w:t>
      </w:r>
    </w:p>
    <w:tbl>
      <w:tblPr>
        <w:tblW w:w="8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460"/>
        <w:gridCol w:w="2080"/>
        <w:gridCol w:w="1480"/>
      </w:tblGrid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b/>
                <w:color w:val="000000"/>
                <w:sz w:val="20"/>
                <w:lang w:eastAsia="nl-BE"/>
              </w:rPr>
              <w:t>Mother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median</w:t>
            </w:r>
            <w:proofErr w:type="spellEnd"/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 xml:space="preserve"> (P25-P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min.-max.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Gestational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age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(week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40 (39-4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34-42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Age (</w:t>
            </w: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years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30 (27-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-42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Height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(cm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68 (163-17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48-183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Pre-</w:t>
            </w: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pregnancy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weight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(kg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62 (57-6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42-117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categori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N (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val="en-US"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val="en-US" w:eastAsia="nl-BE"/>
              </w:rPr>
              <w:t>Pre-pregnancy body mass index (kg/m²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&lt; 18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7E00F2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gram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12  </w:t>
            </w:r>
            <w:proofErr w:type="gram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(6.6</w:t>
            </w:r>
            <w:r w:rsidR="004F47F4"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gram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[18.5 ,</w:t>
            </w:r>
            <w:proofErr w:type="gram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25 [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7E00F2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29 (71.</w:t>
            </w:r>
            <w:r w:rsidR="007E00F2"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3</w:t>
            </w: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gram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[25 ,</w:t>
            </w:r>
            <w:proofErr w:type="gram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30 [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7E00F2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27 (14.9</w:t>
            </w:r>
            <w:r w:rsidR="004F47F4"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&gt;= 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7E00F2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3 (7.</w:t>
            </w:r>
            <w:r w:rsidR="007E00F2"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2</w:t>
            </w: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%)</w:t>
            </w:r>
          </w:p>
        </w:tc>
      </w:tr>
      <w:tr w:rsidR="004F47F4" w:rsidRPr="0083418C" w:rsidTr="004F47F4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Educational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gram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level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Lower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secondar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 (9.9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Higher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secondar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55 (30.4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Higher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educa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08 (59.7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arit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70 (38.5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61 (33.5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2+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51 (28.0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Smoking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before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regnanc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gram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ever</w:t>
            </w:r>
            <w:proofErr w:type="gram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smok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94 (52.5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Ex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smok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27 (15.1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Less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than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daily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smok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1 (6.2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Daily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smok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47 (26.3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Smoking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during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regnanc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23 (12.9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55 (87.1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assive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smoking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before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regnanc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66 (58.9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46 (41.1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Alcohol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before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regnanc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gram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ever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27 (14.8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Less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than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monthl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46 (25.1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Less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than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weekl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38 (20.8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Weekl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72 (39.3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Alcohol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during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regnanc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74 (40.7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08 (59.3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Stress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during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regnanc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ever-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sometim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30 (71.4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Mostly-alway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52 (28.6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High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Workloa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ever-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sometim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94 (51.7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Mostly-alway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88 (48.4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Infections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during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regnanc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61 (33.9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19 (66.1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val="en-US"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val="en-US" w:eastAsia="nl-BE"/>
              </w:rPr>
              <w:t>Use of folic acid during pregnanc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17 (63.9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66 (36.1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Caesarean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sectio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9 (4.9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74 (95.1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Complications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during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regnancy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7E00F2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8 (4.</w:t>
            </w:r>
            <w:r w:rsidR="007E00F2"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4</w:t>
            </w: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%)</w:t>
            </w:r>
          </w:p>
        </w:tc>
      </w:tr>
      <w:tr w:rsidR="004F47F4" w:rsidRPr="0083418C" w:rsidTr="004F47F4">
        <w:trPr>
          <w:trHeight w:val="51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val="en-US"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val="en-US" w:eastAsia="nl-BE"/>
              </w:rPr>
              <w:t>(High blood pressure, gestational diabetes, and/or pre-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val="en-US" w:eastAsia="nl-BE"/>
              </w:rPr>
              <w:t>eclampsia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val="en-US" w:eastAsia="nl-BE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7F4" w:rsidRPr="0083418C" w:rsidRDefault="004F47F4" w:rsidP="007E00F2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75 (95.6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ind w:left="654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a) High Blood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Pressur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7E00F2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6 (3.</w:t>
            </w:r>
            <w:r w:rsidR="007E00F2"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3</w:t>
            </w: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7E00F2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77 (96.7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ind w:left="654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b) 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Gestational</w:t>
            </w:r>
            <w:proofErr w:type="spellEnd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Diabet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7E00F2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2 (1.</w:t>
            </w:r>
            <w:r w:rsidR="007E00F2"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</w:t>
            </w: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7E00F2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1 (98.9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ind w:left="654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c) Pre-</w:t>
            </w:r>
            <w:proofErr w:type="spellStart"/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eclampsi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7E00F2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 (0.</w:t>
            </w:r>
            <w:r w:rsidR="007E00F2"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6</w:t>
            </w: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%)</w:t>
            </w:r>
          </w:p>
        </w:tc>
      </w:tr>
      <w:tr w:rsidR="004F47F4" w:rsidRPr="0083418C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83418C" w:rsidRDefault="007E00F2" w:rsidP="007E00F2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182 (99.5</w:t>
            </w:r>
            <w:r w:rsidR="004F47F4" w:rsidRPr="0083418C">
              <w:rPr>
                <w:rFonts w:ascii="Times New Roman" w:hAnsi="Times New Roman"/>
                <w:color w:val="000000"/>
                <w:sz w:val="20"/>
                <w:lang w:eastAsia="nl-BE"/>
              </w:rPr>
              <w:t>%)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</w:tr>
      <w:tr w:rsidR="004F47F4" w:rsidRPr="004F47F4" w:rsidTr="004F47F4">
        <w:trPr>
          <w:trHeight w:val="255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b/>
                <w:bCs/>
                <w:sz w:val="20"/>
                <w:lang w:eastAsia="nl-BE"/>
              </w:rPr>
              <w:lastRenderedPageBreak/>
              <w:t>Newborns</w:t>
            </w:r>
            <w:proofErr w:type="spellEnd"/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median</w:t>
            </w:r>
            <w:proofErr w:type="spellEnd"/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 xml:space="preserve"> (P25-P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min.-max.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Birth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weight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(g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3520 (3200-377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2175-4950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Birth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length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(cm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51 (49-5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45-57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val="en-US"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val="en-US" w:eastAsia="nl-BE"/>
              </w:rPr>
              <w:t>Head circumference at birth (cm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35 (34-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31-39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categori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N (%)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S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4 (7.7%)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69 (92.3%)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S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93 (50.8%)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Femal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90 (49.2%)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</w:tr>
      <w:tr w:rsidR="004F47F4" w:rsidRPr="004F47F4" w:rsidTr="004F47F4">
        <w:trPr>
          <w:trHeight w:val="255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sz w:val="20"/>
                <w:lang w:eastAsia="nl-BE"/>
              </w:rPr>
              <w:t>Family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median</w:t>
            </w:r>
            <w:proofErr w:type="spellEnd"/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 xml:space="preserve"> (P25-P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min.-max.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Paternal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height</w:t>
            </w:r>
            <w:proofErr w:type="spellEnd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 (cm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81 (176-18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65-198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categori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b/>
                <w:bCs/>
                <w:color w:val="000000"/>
                <w:sz w:val="20"/>
                <w:lang w:eastAsia="nl-BE"/>
              </w:rPr>
              <w:t>N (%)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 xml:space="preserve">Equivalent </w:t>
            </w:r>
            <w:proofErr w:type="spellStart"/>
            <w:proofErr w:type="gramStart"/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income</w:t>
            </w:r>
            <w:proofErr w:type="spellEnd"/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≤1250€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51 (30.5%)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1250-1500€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38 (22.8%)</w:t>
            </w:r>
          </w:p>
        </w:tc>
      </w:tr>
      <w:tr w:rsidR="004F47F4" w:rsidRPr="004F47F4" w:rsidTr="004F47F4">
        <w:trPr>
          <w:trHeight w:val="25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jc w:val="left"/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&gt;1500€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47F4" w:rsidRPr="004F47F4" w:rsidRDefault="004F47F4" w:rsidP="004F47F4">
            <w:pPr>
              <w:rPr>
                <w:rFonts w:ascii="Times New Roman" w:hAnsi="Times New Roman"/>
                <w:color w:val="000000"/>
                <w:sz w:val="20"/>
                <w:lang w:eastAsia="nl-BE"/>
              </w:rPr>
            </w:pPr>
            <w:r w:rsidRPr="004F47F4">
              <w:rPr>
                <w:rFonts w:ascii="Times New Roman" w:hAnsi="Times New Roman"/>
                <w:color w:val="000000"/>
                <w:sz w:val="20"/>
                <w:lang w:eastAsia="nl-BE"/>
              </w:rPr>
              <w:t>78 (46.7%)</w:t>
            </w:r>
          </w:p>
        </w:tc>
      </w:tr>
    </w:tbl>
    <w:p w:rsidR="004F47F4" w:rsidRDefault="004F47F4" w:rsidP="00C04DE3">
      <w:pPr>
        <w:rPr>
          <w:rFonts w:ascii="Times New Roman" w:hAnsi="Times New Roman"/>
          <w:sz w:val="20"/>
          <w:lang w:val="en-US"/>
        </w:rPr>
      </w:pPr>
    </w:p>
    <w:p w:rsidR="00C04DE3" w:rsidRPr="00AC2140" w:rsidRDefault="00C04DE3" w:rsidP="00C04DE3">
      <w:pPr>
        <w:rPr>
          <w:rFonts w:ascii="Times New Roman" w:hAnsi="Times New Roman"/>
          <w:sz w:val="20"/>
          <w:lang w:val="en-US"/>
        </w:rPr>
      </w:pPr>
      <w:r w:rsidRPr="00AC2140">
        <w:rPr>
          <w:rFonts w:ascii="Times New Roman" w:hAnsi="Times New Roman"/>
          <w:sz w:val="20"/>
          <w:lang w:val="en-US"/>
        </w:rPr>
        <w:t xml:space="preserve">N = number of subjects; </w:t>
      </w:r>
      <w:r>
        <w:rPr>
          <w:rFonts w:ascii="Times New Roman" w:hAnsi="Times New Roman"/>
          <w:sz w:val="20"/>
          <w:lang w:val="en-US"/>
        </w:rPr>
        <w:t>P25 = 25</w:t>
      </w:r>
      <w:r w:rsidRPr="00AC2140">
        <w:rPr>
          <w:rFonts w:ascii="Times New Roman" w:hAnsi="Times New Roman"/>
          <w:sz w:val="20"/>
          <w:vertAlign w:val="superscript"/>
          <w:lang w:val="en-US"/>
        </w:rPr>
        <w:t>th</w:t>
      </w:r>
      <w:r>
        <w:rPr>
          <w:rFonts w:ascii="Times New Roman" w:hAnsi="Times New Roman"/>
          <w:sz w:val="20"/>
          <w:lang w:val="en-US"/>
        </w:rPr>
        <w:t xml:space="preserve"> percentile; P75 = 75</w:t>
      </w:r>
      <w:r w:rsidRPr="00AC2140">
        <w:rPr>
          <w:rFonts w:ascii="Times New Roman" w:hAnsi="Times New Roman"/>
          <w:sz w:val="20"/>
          <w:vertAlign w:val="superscript"/>
          <w:lang w:val="en-US"/>
        </w:rPr>
        <w:t>th</w:t>
      </w:r>
      <w:r>
        <w:rPr>
          <w:rFonts w:ascii="Times New Roman" w:hAnsi="Times New Roman"/>
          <w:sz w:val="20"/>
          <w:lang w:val="en-US"/>
        </w:rPr>
        <w:t xml:space="preserve"> percentile; SGA = Small for Gestational Age</w:t>
      </w:r>
    </w:p>
    <w:p w:rsidR="00C04DE3" w:rsidRPr="00EE2E44" w:rsidRDefault="00C04DE3" w:rsidP="00C04DE3">
      <w:pPr>
        <w:rPr>
          <w:lang w:val="en-US"/>
        </w:rPr>
      </w:pPr>
    </w:p>
    <w:p w:rsidR="00E1489C" w:rsidRPr="00C04DE3" w:rsidRDefault="0083418C" w:rsidP="00C04DE3">
      <w:pPr>
        <w:rPr>
          <w:lang w:val="en-US"/>
        </w:rPr>
      </w:pPr>
      <w:bookmarkStart w:id="0" w:name="_GoBack"/>
      <w:bookmarkEnd w:id="0"/>
    </w:p>
    <w:sectPr w:rsidR="00E1489C" w:rsidRPr="00C04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E52D5"/>
    <w:multiLevelType w:val="hybridMultilevel"/>
    <w:tmpl w:val="2FA433E8"/>
    <w:lvl w:ilvl="0" w:tplc="66E26ACA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125" w:hanging="360"/>
      </w:pPr>
    </w:lvl>
    <w:lvl w:ilvl="2" w:tplc="0813001B" w:tentative="1">
      <w:start w:val="1"/>
      <w:numFmt w:val="lowerRoman"/>
      <w:lvlText w:val="%3."/>
      <w:lvlJc w:val="right"/>
      <w:pPr>
        <w:ind w:left="1845" w:hanging="180"/>
      </w:pPr>
    </w:lvl>
    <w:lvl w:ilvl="3" w:tplc="0813000F" w:tentative="1">
      <w:start w:val="1"/>
      <w:numFmt w:val="decimal"/>
      <w:lvlText w:val="%4."/>
      <w:lvlJc w:val="left"/>
      <w:pPr>
        <w:ind w:left="2565" w:hanging="360"/>
      </w:pPr>
    </w:lvl>
    <w:lvl w:ilvl="4" w:tplc="08130019" w:tentative="1">
      <w:start w:val="1"/>
      <w:numFmt w:val="lowerLetter"/>
      <w:lvlText w:val="%5."/>
      <w:lvlJc w:val="left"/>
      <w:pPr>
        <w:ind w:left="3285" w:hanging="360"/>
      </w:pPr>
    </w:lvl>
    <w:lvl w:ilvl="5" w:tplc="0813001B" w:tentative="1">
      <w:start w:val="1"/>
      <w:numFmt w:val="lowerRoman"/>
      <w:lvlText w:val="%6."/>
      <w:lvlJc w:val="right"/>
      <w:pPr>
        <w:ind w:left="4005" w:hanging="180"/>
      </w:pPr>
    </w:lvl>
    <w:lvl w:ilvl="6" w:tplc="0813000F" w:tentative="1">
      <w:start w:val="1"/>
      <w:numFmt w:val="decimal"/>
      <w:lvlText w:val="%7."/>
      <w:lvlJc w:val="left"/>
      <w:pPr>
        <w:ind w:left="4725" w:hanging="360"/>
      </w:pPr>
    </w:lvl>
    <w:lvl w:ilvl="7" w:tplc="08130019" w:tentative="1">
      <w:start w:val="1"/>
      <w:numFmt w:val="lowerLetter"/>
      <w:lvlText w:val="%8."/>
      <w:lvlJc w:val="left"/>
      <w:pPr>
        <w:ind w:left="5445" w:hanging="360"/>
      </w:pPr>
    </w:lvl>
    <w:lvl w:ilvl="8" w:tplc="0813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DE3"/>
    <w:rsid w:val="000F0787"/>
    <w:rsid w:val="00112E47"/>
    <w:rsid w:val="004F47F4"/>
    <w:rsid w:val="00506B39"/>
    <w:rsid w:val="0061597A"/>
    <w:rsid w:val="007B49A5"/>
    <w:rsid w:val="007B5F91"/>
    <w:rsid w:val="007E00F2"/>
    <w:rsid w:val="0083418C"/>
    <w:rsid w:val="0090375D"/>
    <w:rsid w:val="00C04DE3"/>
    <w:rsid w:val="00D9574F"/>
    <w:rsid w:val="00DD3995"/>
    <w:rsid w:val="00F4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E3"/>
    <w:pPr>
      <w:jc w:val="both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C04DE3"/>
    <w:pPr>
      <w:spacing w:before="120" w:after="120"/>
    </w:pPr>
    <w:rPr>
      <w:bCs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7B4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9A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9A5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9A5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9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9A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F0787"/>
    <w:pPr>
      <w:spacing w:after="200" w:line="276" w:lineRule="auto"/>
      <w:ind w:left="720"/>
      <w:contextualSpacing/>
      <w:jc w:val="left"/>
    </w:pPr>
    <w:rPr>
      <w:rFonts w:eastAsiaTheme="minorHAnsi" w:cstheme="minorBid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E3"/>
    <w:pPr>
      <w:jc w:val="both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C04DE3"/>
    <w:pPr>
      <w:spacing w:before="120" w:after="120"/>
    </w:pPr>
    <w:rPr>
      <w:bCs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7B4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9A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9A5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9A5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9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9A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F0787"/>
    <w:pPr>
      <w:spacing w:after="200" w:line="276" w:lineRule="auto"/>
      <w:ind w:left="720"/>
      <w:contextualSpacing/>
      <w:jc w:val="left"/>
    </w:pPr>
    <w:rPr>
      <w:rFonts w:eastAsia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63</Words>
  <Characters>2000</Characters>
  <Application>Microsoft Office Word</Application>
  <DocSecurity>0</DocSecurity>
  <Lines>16</Lines>
  <Paragraphs>4</Paragraphs>
  <ScaleCrop>false</ScaleCrop>
  <Company>VITO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ys</dc:creator>
  <cp:lastModifiedBy>remys</cp:lastModifiedBy>
  <cp:revision>11</cp:revision>
  <dcterms:created xsi:type="dcterms:W3CDTF">2013-11-07T13:23:00Z</dcterms:created>
  <dcterms:modified xsi:type="dcterms:W3CDTF">2014-02-28T13:31:00Z</dcterms:modified>
</cp:coreProperties>
</file>